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1B811F" w14:textId="416962BA" w:rsidR="00696F8A" w:rsidRPr="0057531B" w:rsidRDefault="00BA6E37" w:rsidP="00696F8A">
      <w:pPr>
        <w:spacing w:line="240" w:lineRule="auto"/>
        <w:rPr>
          <w:rFonts w:ascii="Times New Roman" w:hAnsi="Times New Roman" w:cs="Times New Roman"/>
          <w:b/>
          <w:bCs/>
        </w:rPr>
      </w:pPr>
      <w:bookmarkStart w:id="0" w:name="_GoBack"/>
      <w:bookmarkEnd w:id="0"/>
      <w:proofErr w:type="spellStart"/>
      <w:r w:rsidRPr="0057531B">
        <w:rPr>
          <w:rFonts w:ascii="Times New Roman" w:hAnsi="Times New Roman" w:cs="Times New Roman"/>
          <w:b/>
          <w:bCs/>
        </w:rPr>
        <w:t>Semi</w:t>
      </w:r>
      <w:r w:rsidR="007D5090" w:rsidRPr="0057531B">
        <w:rPr>
          <w:rFonts w:ascii="Times New Roman" w:hAnsi="Times New Roman" w:cs="Times New Roman"/>
          <w:b/>
          <w:bCs/>
        </w:rPr>
        <w:t>s</w:t>
      </w:r>
      <w:r w:rsidRPr="0057531B">
        <w:rPr>
          <w:rFonts w:ascii="Times New Roman" w:hAnsi="Times New Roman" w:cs="Times New Roman"/>
          <w:b/>
          <w:bCs/>
        </w:rPr>
        <w:t>tructured</w:t>
      </w:r>
      <w:proofErr w:type="spellEnd"/>
      <w:r w:rsidRPr="0057531B">
        <w:rPr>
          <w:rFonts w:ascii="Times New Roman" w:hAnsi="Times New Roman" w:cs="Times New Roman"/>
          <w:b/>
          <w:bCs/>
        </w:rPr>
        <w:t xml:space="preserve"> Interview Guide</w:t>
      </w:r>
    </w:p>
    <w:p w14:paraId="28DB1799" w14:textId="377DD804" w:rsidR="00BA6E37" w:rsidRPr="0057531B" w:rsidRDefault="00BA6E37" w:rsidP="00BA6E37">
      <w:pPr>
        <w:spacing w:line="240" w:lineRule="auto"/>
        <w:rPr>
          <w:rFonts w:ascii="Times New Roman" w:hAnsi="Times New Roman" w:cs="Times New Roman"/>
        </w:rPr>
      </w:pPr>
      <w:r w:rsidRPr="0057531B">
        <w:rPr>
          <w:rFonts w:ascii="Times New Roman" w:hAnsi="Times New Roman" w:cs="Times New Roman"/>
        </w:rPr>
        <w:t xml:space="preserve">0) Opening &amp; Consent </w:t>
      </w:r>
    </w:p>
    <w:p w14:paraId="3E50F856" w14:textId="60B1F974" w:rsidR="00BA6E37" w:rsidRPr="0057531B" w:rsidRDefault="00BA6E37" w:rsidP="00BA6E37">
      <w:pPr>
        <w:pStyle w:val="ListParagraph"/>
        <w:numPr>
          <w:ilvl w:val="0"/>
          <w:numId w:val="8"/>
        </w:numPr>
        <w:spacing w:line="240" w:lineRule="auto"/>
        <w:rPr>
          <w:rFonts w:ascii="Times New Roman" w:hAnsi="Times New Roman" w:cs="Times New Roman"/>
        </w:rPr>
      </w:pPr>
      <w:r w:rsidRPr="0057531B">
        <w:rPr>
          <w:rFonts w:ascii="Times New Roman" w:hAnsi="Times New Roman" w:cs="Times New Roman"/>
        </w:rPr>
        <w:t xml:space="preserve">Confirm consent to participate and be recorded; explain confidentiality and voluntary participation. “Before we </w:t>
      </w:r>
      <w:proofErr w:type="gramStart"/>
      <w:r w:rsidRPr="0057531B">
        <w:rPr>
          <w:rFonts w:ascii="Times New Roman" w:hAnsi="Times New Roman" w:cs="Times New Roman"/>
        </w:rPr>
        <w:t>start,</w:t>
      </w:r>
      <w:proofErr w:type="gramEnd"/>
      <w:r w:rsidRPr="0057531B">
        <w:rPr>
          <w:rFonts w:ascii="Times New Roman" w:hAnsi="Times New Roman" w:cs="Times New Roman"/>
        </w:rPr>
        <w:t xml:space="preserve"> any questions about the study or today’s interview?”</w:t>
      </w:r>
    </w:p>
    <w:p w14:paraId="4353D5AE" w14:textId="01E73322" w:rsidR="00BA6E37" w:rsidRPr="0057531B" w:rsidRDefault="00BA6E37" w:rsidP="00BA6E37">
      <w:pPr>
        <w:spacing w:line="240" w:lineRule="auto"/>
        <w:rPr>
          <w:rFonts w:ascii="Times New Roman" w:hAnsi="Times New Roman" w:cs="Times New Roman"/>
        </w:rPr>
      </w:pPr>
      <w:r w:rsidRPr="0057531B">
        <w:rPr>
          <w:rFonts w:ascii="Times New Roman" w:hAnsi="Times New Roman" w:cs="Times New Roman"/>
        </w:rPr>
        <w:t xml:space="preserve">1) Warm-up &amp; Context </w:t>
      </w:r>
    </w:p>
    <w:p w14:paraId="02395745" w14:textId="77777777" w:rsidR="00BA6E37" w:rsidRPr="0057531B" w:rsidRDefault="00BA6E37" w:rsidP="00BA6E37">
      <w:pPr>
        <w:pStyle w:val="ListParagraph"/>
        <w:numPr>
          <w:ilvl w:val="0"/>
          <w:numId w:val="9"/>
        </w:numPr>
        <w:spacing w:line="240" w:lineRule="auto"/>
        <w:rPr>
          <w:rFonts w:ascii="Times New Roman" w:hAnsi="Times New Roman" w:cs="Times New Roman"/>
        </w:rPr>
      </w:pPr>
      <w:r w:rsidRPr="0057531B">
        <w:rPr>
          <w:rFonts w:ascii="Times New Roman" w:hAnsi="Times New Roman" w:cs="Times New Roman"/>
        </w:rPr>
        <w:t>“In a sentence or two, tell me about your current smoking and any recent thoughts about quitting.”</w:t>
      </w:r>
    </w:p>
    <w:p w14:paraId="6CD5AA7C" w14:textId="77777777" w:rsidR="00BA6E37" w:rsidRPr="0057531B" w:rsidRDefault="00BA6E37" w:rsidP="00BA6E37">
      <w:pPr>
        <w:pStyle w:val="ListParagraph"/>
        <w:numPr>
          <w:ilvl w:val="1"/>
          <w:numId w:val="9"/>
        </w:numPr>
        <w:spacing w:line="240" w:lineRule="auto"/>
        <w:rPr>
          <w:rFonts w:ascii="Times New Roman" w:hAnsi="Times New Roman" w:cs="Times New Roman"/>
        </w:rPr>
      </w:pPr>
      <w:r w:rsidRPr="0057531B">
        <w:rPr>
          <w:rFonts w:ascii="Times New Roman" w:hAnsi="Times New Roman" w:cs="Times New Roman"/>
        </w:rPr>
        <w:t>Probes: typical smoking day; prior quit attempts; supports used.</w:t>
      </w:r>
    </w:p>
    <w:p w14:paraId="5BFA4EA2" w14:textId="1DA15D78" w:rsidR="00BA6E37" w:rsidRPr="0057531B" w:rsidRDefault="00BA6E37" w:rsidP="00BA6E37">
      <w:pPr>
        <w:spacing w:line="240" w:lineRule="auto"/>
        <w:rPr>
          <w:rFonts w:ascii="Times New Roman" w:hAnsi="Times New Roman" w:cs="Times New Roman"/>
        </w:rPr>
      </w:pPr>
      <w:r w:rsidRPr="0057531B">
        <w:rPr>
          <w:rFonts w:ascii="Times New Roman" w:hAnsi="Times New Roman" w:cs="Times New Roman"/>
        </w:rPr>
        <w:t xml:space="preserve">2) Walk-through of the </w:t>
      </w:r>
      <w:proofErr w:type="spellStart"/>
      <w:r w:rsidRPr="0057531B">
        <w:rPr>
          <w:rFonts w:ascii="Times New Roman" w:hAnsi="Times New Roman" w:cs="Times New Roman"/>
        </w:rPr>
        <w:t>Aipaca</w:t>
      </w:r>
      <w:proofErr w:type="spellEnd"/>
      <w:r w:rsidRPr="0057531B">
        <w:rPr>
          <w:rFonts w:ascii="Times New Roman" w:hAnsi="Times New Roman" w:cs="Times New Roman"/>
        </w:rPr>
        <w:t xml:space="preserve"> Session </w:t>
      </w:r>
    </w:p>
    <w:p w14:paraId="2CA789B9" w14:textId="77777777" w:rsidR="00BA6E37" w:rsidRPr="0057531B" w:rsidRDefault="00BA6E37" w:rsidP="00BA6E37">
      <w:pPr>
        <w:pStyle w:val="ListParagraph"/>
        <w:numPr>
          <w:ilvl w:val="0"/>
          <w:numId w:val="10"/>
        </w:numPr>
        <w:spacing w:line="240" w:lineRule="auto"/>
        <w:rPr>
          <w:rFonts w:ascii="Times New Roman" w:hAnsi="Times New Roman" w:cs="Times New Roman"/>
        </w:rPr>
      </w:pPr>
      <w:r w:rsidRPr="0057531B">
        <w:rPr>
          <w:rFonts w:ascii="Times New Roman" w:hAnsi="Times New Roman" w:cs="Times New Roman"/>
        </w:rPr>
        <w:t xml:space="preserve">“Please walk me through your chat with </w:t>
      </w:r>
      <w:proofErr w:type="spellStart"/>
      <w:r w:rsidRPr="0057531B">
        <w:rPr>
          <w:rFonts w:ascii="Times New Roman" w:hAnsi="Times New Roman" w:cs="Times New Roman"/>
        </w:rPr>
        <w:t>Aipaca</w:t>
      </w:r>
      <w:proofErr w:type="spellEnd"/>
      <w:r w:rsidRPr="0057531B">
        <w:rPr>
          <w:rFonts w:ascii="Times New Roman" w:hAnsi="Times New Roman" w:cs="Times New Roman"/>
        </w:rPr>
        <w:t>, from start to finish. What stood out?”</w:t>
      </w:r>
    </w:p>
    <w:p w14:paraId="325B5520" w14:textId="54693B2A" w:rsidR="00BA6E37" w:rsidRPr="0057531B" w:rsidRDefault="00BA6E37" w:rsidP="00BA6E37">
      <w:pPr>
        <w:pStyle w:val="ListParagraph"/>
        <w:numPr>
          <w:ilvl w:val="1"/>
          <w:numId w:val="10"/>
        </w:numPr>
        <w:spacing w:line="240" w:lineRule="auto"/>
        <w:rPr>
          <w:rFonts w:ascii="Times New Roman" w:hAnsi="Times New Roman" w:cs="Times New Roman"/>
        </w:rPr>
      </w:pPr>
      <w:r w:rsidRPr="0057531B">
        <w:rPr>
          <w:rFonts w:ascii="Times New Roman" w:hAnsi="Times New Roman" w:cs="Times New Roman"/>
        </w:rPr>
        <w:t>Probes: key moments; points of confusion; parts that felt helpful/not helpful; tone and pacing.</w:t>
      </w:r>
    </w:p>
    <w:p w14:paraId="74DD7B12" w14:textId="4EDFECCE" w:rsidR="00BA6E37" w:rsidRPr="0057531B" w:rsidRDefault="00BA6E37" w:rsidP="00BA6E37">
      <w:pPr>
        <w:spacing w:line="240" w:lineRule="auto"/>
        <w:rPr>
          <w:rFonts w:ascii="Times New Roman" w:hAnsi="Times New Roman" w:cs="Times New Roman"/>
        </w:rPr>
      </w:pPr>
      <w:r w:rsidRPr="0057531B">
        <w:rPr>
          <w:rFonts w:ascii="Times New Roman" w:hAnsi="Times New Roman" w:cs="Times New Roman"/>
        </w:rPr>
        <w:t xml:space="preserve">3) Perceived Value &amp; Critiques </w:t>
      </w:r>
    </w:p>
    <w:p w14:paraId="50031BED" w14:textId="4984AC9B" w:rsidR="00BA6E37" w:rsidRPr="0057531B" w:rsidRDefault="00BA6E37" w:rsidP="00BA6E37">
      <w:pPr>
        <w:pStyle w:val="ListParagraph"/>
        <w:numPr>
          <w:ilvl w:val="0"/>
          <w:numId w:val="10"/>
        </w:numPr>
        <w:spacing w:line="240" w:lineRule="auto"/>
        <w:rPr>
          <w:rFonts w:ascii="Times New Roman" w:hAnsi="Times New Roman" w:cs="Times New Roman"/>
        </w:rPr>
      </w:pPr>
      <w:r w:rsidRPr="0057531B">
        <w:rPr>
          <w:rFonts w:ascii="Times New Roman" w:hAnsi="Times New Roman" w:cs="Times New Roman"/>
        </w:rPr>
        <w:t>“What did you like about the quit-smoking chatbot, and why?”</w:t>
      </w:r>
    </w:p>
    <w:p w14:paraId="2253352E" w14:textId="77777777" w:rsidR="00BA6E37" w:rsidRPr="0057531B" w:rsidRDefault="00BA6E37" w:rsidP="00BA6E37">
      <w:pPr>
        <w:pStyle w:val="ListParagraph"/>
        <w:numPr>
          <w:ilvl w:val="1"/>
          <w:numId w:val="10"/>
        </w:numPr>
        <w:spacing w:line="240" w:lineRule="auto"/>
        <w:rPr>
          <w:rFonts w:ascii="Times New Roman" w:hAnsi="Times New Roman" w:cs="Times New Roman"/>
        </w:rPr>
      </w:pPr>
      <w:r w:rsidRPr="0057531B">
        <w:rPr>
          <w:rFonts w:ascii="Times New Roman" w:hAnsi="Times New Roman" w:cs="Times New Roman"/>
        </w:rPr>
        <w:t>Probes: clarity/usefulness of information; empathy/support; personalization; timing/availability; naturalness of the conversation; references to your own inputs.</w:t>
      </w:r>
    </w:p>
    <w:p w14:paraId="6D2BF6A2" w14:textId="0BA0A66B" w:rsidR="00BA6E37" w:rsidRPr="0057531B" w:rsidRDefault="00BA6E37" w:rsidP="00BA6E37">
      <w:pPr>
        <w:pStyle w:val="ListParagraph"/>
        <w:numPr>
          <w:ilvl w:val="0"/>
          <w:numId w:val="10"/>
        </w:numPr>
        <w:spacing w:line="240" w:lineRule="auto"/>
        <w:rPr>
          <w:rFonts w:ascii="Times New Roman" w:hAnsi="Times New Roman" w:cs="Times New Roman"/>
        </w:rPr>
      </w:pPr>
      <w:r w:rsidRPr="0057531B">
        <w:rPr>
          <w:rFonts w:ascii="Times New Roman" w:hAnsi="Times New Roman" w:cs="Times New Roman"/>
        </w:rPr>
        <w:t>“What did you not like, and why?”</w:t>
      </w:r>
    </w:p>
    <w:p w14:paraId="4AA18549" w14:textId="77777777" w:rsidR="00BA6E37" w:rsidRPr="0057531B" w:rsidRDefault="00BA6E37" w:rsidP="00BA6E37">
      <w:pPr>
        <w:pStyle w:val="ListParagraph"/>
        <w:numPr>
          <w:ilvl w:val="1"/>
          <w:numId w:val="10"/>
        </w:numPr>
        <w:spacing w:line="240" w:lineRule="auto"/>
        <w:rPr>
          <w:rFonts w:ascii="Times New Roman" w:hAnsi="Times New Roman" w:cs="Times New Roman"/>
        </w:rPr>
      </w:pPr>
      <w:r w:rsidRPr="0057531B">
        <w:rPr>
          <w:rFonts w:ascii="Times New Roman" w:hAnsi="Times New Roman" w:cs="Times New Roman"/>
        </w:rPr>
        <w:t>Probes: tone (too pushy/too passive); repetition; going off-topic vs. redirecting too quickly; accountability; cultural resonance; trust/accuracy.</w:t>
      </w:r>
    </w:p>
    <w:p w14:paraId="318312AB" w14:textId="083086B2" w:rsidR="00BA6E37" w:rsidRPr="0057531B" w:rsidRDefault="00BA6E37" w:rsidP="00BA6E37">
      <w:pPr>
        <w:pStyle w:val="ListParagraph"/>
        <w:numPr>
          <w:ilvl w:val="0"/>
          <w:numId w:val="10"/>
        </w:numPr>
        <w:spacing w:line="240" w:lineRule="auto"/>
        <w:rPr>
          <w:rFonts w:ascii="Times New Roman" w:hAnsi="Times New Roman" w:cs="Times New Roman"/>
        </w:rPr>
      </w:pPr>
      <w:r w:rsidRPr="0057531B">
        <w:rPr>
          <w:rFonts w:ascii="Times New Roman" w:hAnsi="Times New Roman" w:cs="Times New Roman"/>
        </w:rPr>
        <w:t>“What do you think about using a chatbot for quitting smoking? Is it something you’d use?”</w:t>
      </w:r>
    </w:p>
    <w:p w14:paraId="0C6FF919" w14:textId="77777777" w:rsidR="00BA6E37" w:rsidRPr="0057531B" w:rsidRDefault="00BA6E37" w:rsidP="00BA6E37">
      <w:pPr>
        <w:pStyle w:val="ListParagraph"/>
        <w:numPr>
          <w:ilvl w:val="1"/>
          <w:numId w:val="10"/>
        </w:numPr>
        <w:spacing w:line="240" w:lineRule="auto"/>
        <w:rPr>
          <w:rFonts w:ascii="Times New Roman" w:hAnsi="Times New Roman" w:cs="Times New Roman"/>
        </w:rPr>
      </w:pPr>
      <w:r w:rsidRPr="0057531B">
        <w:rPr>
          <w:rFonts w:ascii="Times New Roman" w:hAnsi="Times New Roman" w:cs="Times New Roman"/>
        </w:rPr>
        <w:t>Probes: situations you would/wouldn’t use it; compare to human counselor, apps, or ChatGPT-style tools; single-session vs. ongoing use.</w:t>
      </w:r>
    </w:p>
    <w:p w14:paraId="3EB3F8CB" w14:textId="49642319" w:rsidR="00BA6E37" w:rsidRPr="0057531B" w:rsidRDefault="00BA6E37" w:rsidP="00BA6E37">
      <w:pPr>
        <w:pStyle w:val="ListParagraph"/>
        <w:numPr>
          <w:ilvl w:val="0"/>
          <w:numId w:val="10"/>
        </w:numPr>
        <w:spacing w:line="240" w:lineRule="auto"/>
        <w:rPr>
          <w:rFonts w:ascii="Times New Roman" w:hAnsi="Times New Roman" w:cs="Times New Roman"/>
        </w:rPr>
      </w:pPr>
      <w:r w:rsidRPr="0057531B">
        <w:rPr>
          <w:rFonts w:ascii="Times New Roman" w:hAnsi="Times New Roman" w:cs="Times New Roman"/>
        </w:rPr>
        <w:t>“What would make you want to use a quit-smoking chatbot regularly?”</w:t>
      </w:r>
    </w:p>
    <w:p w14:paraId="195C4CE1" w14:textId="77777777" w:rsidR="00BA6E37" w:rsidRPr="0057531B" w:rsidRDefault="00BA6E37" w:rsidP="00BA6E37">
      <w:pPr>
        <w:pStyle w:val="ListParagraph"/>
        <w:numPr>
          <w:ilvl w:val="1"/>
          <w:numId w:val="10"/>
        </w:numPr>
        <w:spacing w:line="240" w:lineRule="auto"/>
        <w:rPr>
          <w:rFonts w:ascii="Times New Roman" w:hAnsi="Times New Roman" w:cs="Times New Roman"/>
        </w:rPr>
      </w:pPr>
      <w:r w:rsidRPr="0057531B">
        <w:rPr>
          <w:rFonts w:ascii="Times New Roman" w:hAnsi="Times New Roman" w:cs="Times New Roman"/>
        </w:rPr>
        <w:t>Probes: reminders/check-ins; empathy; convenience; evidence-based guidance; tracking progress or money saved; support during cravings.</w:t>
      </w:r>
    </w:p>
    <w:p w14:paraId="04FE1202" w14:textId="77777777" w:rsidR="00BA6E37" w:rsidRPr="0057531B" w:rsidRDefault="00BA6E37" w:rsidP="00BA6E37">
      <w:pPr>
        <w:spacing w:line="240" w:lineRule="auto"/>
        <w:rPr>
          <w:rFonts w:ascii="Times New Roman" w:hAnsi="Times New Roman" w:cs="Times New Roman"/>
        </w:rPr>
      </w:pPr>
      <w:r w:rsidRPr="0057531B">
        <w:rPr>
          <w:rFonts w:ascii="Times New Roman" w:hAnsi="Times New Roman" w:cs="Times New Roman"/>
        </w:rPr>
        <w:t>4) Opportunities &amp; Challenges for Real-World Use (6–8 min)</w:t>
      </w:r>
    </w:p>
    <w:p w14:paraId="22058808" w14:textId="77777777" w:rsidR="00BA6E37" w:rsidRPr="0057531B" w:rsidRDefault="00BA6E37" w:rsidP="00BA6E37">
      <w:pPr>
        <w:pStyle w:val="ListParagraph"/>
        <w:numPr>
          <w:ilvl w:val="0"/>
          <w:numId w:val="11"/>
        </w:numPr>
        <w:spacing w:line="240" w:lineRule="auto"/>
        <w:rPr>
          <w:rFonts w:ascii="Times New Roman" w:hAnsi="Times New Roman" w:cs="Times New Roman"/>
        </w:rPr>
      </w:pPr>
      <w:r w:rsidRPr="0057531B">
        <w:rPr>
          <w:rFonts w:ascii="Times New Roman" w:hAnsi="Times New Roman" w:cs="Times New Roman"/>
        </w:rPr>
        <w:t>“Thinking about using a chatbot to quit, what opportunities could it bring, and what would you expect from it?”</w:t>
      </w:r>
    </w:p>
    <w:p w14:paraId="49406250" w14:textId="2B292A1D" w:rsidR="00BA6E37" w:rsidRPr="0057531B" w:rsidRDefault="00BA6E37" w:rsidP="00BA6E37">
      <w:pPr>
        <w:pStyle w:val="ListParagraph"/>
        <w:numPr>
          <w:ilvl w:val="1"/>
          <w:numId w:val="11"/>
        </w:numPr>
        <w:spacing w:line="240" w:lineRule="auto"/>
        <w:rPr>
          <w:rFonts w:ascii="Times New Roman" w:hAnsi="Times New Roman" w:cs="Times New Roman"/>
        </w:rPr>
      </w:pPr>
      <w:r w:rsidRPr="0057531B">
        <w:rPr>
          <w:rFonts w:ascii="Times New Roman" w:hAnsi="Times New Roman" w:cs="Times New Roman"/>
        </w:rPr>
        <w:t xml:space="preserve">Probes: learning new strategies/medications; just-in-time support; accountability partner/companion; integration with </w:t>
      </w:r>
      <w:proofErr w:type="spellStart"/>
      <w:r w:rsidRPr="0057531B">
        <w:rPr>
          <w:rFonts w:ascii="Times New Roman" w:hAnsi="Times New Roman" w:cs="Times New Roman"/>
        </w:rPr>
        <w:t>quitlines</w:t>
      </w:r>
      <w:proofErr w:type="spellEnd"/>
      <w:r w:rsidRPr="0057531B">
        <w:rPr>
          <w:rFonts w:ascii="Times New Roman" w:hAnsi="Times New Roman" w:cs="Times New Roman"/>
        </w:rPr>
        <w:t xml:space="preserve"> or clinicians.</w:t>
      </w:r>
    </w:p>
    <w:p w14:paraId="460874DF" w14:textId="77777777" w:rsidR="00BA6E37" w:rsidRPr="0057531B" w:rsidRDefault="00BA6E37" w:rsidP="00BA6E37">
      <w:pPr>
        <w:pStyle w:val="ListParagraph"/>
        <w:numPr>
          <w:ilvl w:val="0"/>
          <w:numId w:val="11"/>
        </w:numPr>
        <w:spacing w:line="240" w:lineRule="auto"/>
        <w:rPr>
          <w:rFonts w:ascii="Times New Roman" w:hAnsi="Times New Roman" w:cs="Times New Roman"/>
        </w:rPr>
      </w:pPr>
      <w:r w:rsidRPr="0057531B">
        <w:rPr>
          <w:rFonts w:ascii="Times New Roman" w:hAnsi="Times New Roman" w:cs="Times New Roman"/>
        </w:rPr>
        <w:t>“What challenges or concerns might come up?”</w:t>
      </w:r>
    </w:p>
    <w:p w14:paraId="4D7878BC" w14:textId="77777777" w:rsidR="00BA6E37" w:rsidRPr="0057531B" w:rsidRDefault="00BA6E37" w:rsidP="00BA6E37">
      <w:pPr>
        <w:pStyle w:val="ListParagraph"/>
        <w:numPr>
          <w:ilvl w:val="1"/>
          <w:numId w:val="11"/>
        </w:numPr>
        <w:spacing w:line="240" w:lineRule="auto"/>
        <w:rPr>
          <w:rFonts w:ascii="Times New Roman" w:hAnsi="Times New Roman" w:cs="Times New Roman"/>
        </w:rPr>
      </w:pPr>
      <w:r w:rsidRPr="0057531B">
        <w:rPr>
          <w:rFonts w:ascii="Times New Roman" w:hAnsi="Times New Roman" w:cs="Times New Roman"/>
        </w:rPr>
        <w:t>Probes: accuracy/misinformation; safety guardrails; privacy/data use; access (connectivity, literacy, disability); staying engaged; relapse handling; cultural fit.</w:t>
      </w:r>
    </w:p>
    <w:p w14:paraId="21BCA974" w14:textId="77777777" w:rsidR="00BA6E37" w:rsidRPr="0057531B" w:rsidRDefault="00BA6E37" w:rsidP="00BA6E37">
      <w:pPr>
        <w:spacing w:line="240" w:lineRule="auto"/>
        <w:rPr>
          <w:rFonts w:ascii="Times New Roman" w:hAnsi="Times New Roman" w:cs="Times New Roman"/>
        </w:rPr>
      </w:pPr>
      <w:r w:rsidRPr="0057531B">
        <w:rPr>
          <w:rFonts w:ascii="Times New Roman" w:hAnsi="Times New Roman" w:cs="Times New Roman"/>
        </w:rPr>
        <w:t>5) Design Feedback: Features, Style, Safeguards (6–8 min)</w:t>
      </w:r>
    </w:p>
    <w:p w14:paraId="5DBD82DB" w14:textId="77777777" w:rsidR="00BA6E37" w:rsidRPr="0057531B" w:rsidRDefault="00BA6E37" w:rsidP="00BA6E37">
      <w:pPr>
        <w:pStyle w:val="ListParagraph"/>
        <w:numPr>
          <w:ilvl w:val="0"/>
          <w:numId w:val="12"/>
        </w:numPr>
        <w:spacing w:line="240" w:lineRule="auto"/>
        <w:rPr>
          <w:rFonts w:ascii="Times New Roman" w:hAnsi="Times New Roman" w:cs="Times New Roman"/>
        </w:rPr>
      </w:pPr>
      <w:r w:rsidRPr="0057531B">
        <w:rPr>
          <w:rFonts w:ascii="Times New Roman" w:hAnsi="Times New Roman" w:cs="Times New Roman"/>
        </w:rPr>
        <w:t>“When designing a chatbot to help people quit, which features are most important?”</w:t>
      </w:r>
    </w:p>
    <w:p w14:paraId="4A5202D8" w14:textId="77777777" w:rsidR="00BA6E37" w:rsidRPr="0057531B" w:rsidRDefault="00BA6E37" w:rsidP="00BA6E37">
      <w:pPr>
        <w:pStyle w:val="ListParagraph"/>
        <w:numPr>
          <w:ilvl w:val="1"/>
          <w:numId w:val="12"/>
        </w:numPr>
        <w:spacing w:line="240" w:lineRule="auto"/>
        <w:rPr>
          <w:rFonts w:ascii="Times New Roman" w:hAnsi="Times New Roman" w:cs="Times New Roman"/>
        </w:rPr>
      </w:pPr>
      <w:r w:rsidRPr="0057531B">
        <w:rPr>
          <w:rFonts w:ascii="Times New Roman" w:hAnsi="Times New Roman" w:cs="Times New Roman"/>
        </w:rPr>
        <w:t>Probes: quit-plan builder; trigger/craving coaching; medication education; stage-of-change tailoring; relapse recovery plans; referrals/escalation to humans.</w:t>
      </w:r>
    </w:p>
    <w:p w14:paraId="4743F8E7" w14:textId="77777777" w:rsidR="00BA6E37" w:rsidRPr="0057531B" w:rsidRDefault="00BA6E37" w:rsidP="00BA6E37">
      <w:pPr>
        <w:pStyle w:val="ListParagraph"/>
        <w:numPr>
          <w:ilvl w:val="0"/>
          <w:numId w:val="12"/>
        </w:numPr>
        <w:spacing w:line="240" w:lineRule="auto"/>
        <w:rPr>
          <w:rFonts w:ascii="Times New Roman" w:hAnsi="Times New Roman" w:cs="Times New Roman"/>
        </w:rPr>
      </w:pPr>
      <w:r w:rsidRPr="0057531B">
        <w:rPr>
          <w:rFonts w:ascii="Times New Roman" w:hAnsi="Times New Roman" w:cs="Times New Roman"/>
        </w:rPr>
        <w:t>“If you were to use a chatbot to quit, what would you need it to do for you specifically?”</w:t>
      </w:r>
    </w:p>
    <w:p w14:paraId="15B086FE" w14:textId="77777777" w:rsidR="00BA6E37" w:rsidRPr="0057531B" w:rsidRDefault="00BA6E37" w:rsidP="00BA6E37">
      <w:pPr>
        <w:pStyle w:val="ListParagraph"/>
        <w:numPr>
          <w:ilvl w:val="1"/>
          <w:numId w:val="12"/>
        </w:numPr>
        <w:spacing w:line="240" w:lineRule="auto"/>
        <w:rPr>
          <w:rFonts w:ascii="Times New Roman" w:hAnsi="Times New Roman" w:cs="Times New Roman"/>
        </w:rPr>
      </w:pPr>
      <w:r w:rsidRPr="0057531B">
        <w:rPr>
          <w:rFonts w:ascii="Times New Roman" w:hAnsi="Times New Roman" w:cs="Times New Roman"/>
        </w:rPr>
        <w:lastRenderedPageBreak/>
        <w:t>Probes: frequency of check-ins; personalization knobs (tone/persona); voice or visuals; language options; accessibility needs.</w:t>
      </w:r>
    </w:p>
    <w:p w14:paraId="30378648" w14:textId="77777777" w:rsidR="00BA6E37" w:rsidRPr="0057531B" w:rsidRDefault="00BA6E37" w:rsidP="00BA6E37">
      <w:pPr>
        <w:pStyle w:val="ListParagraph"/>
        <w:numPr>
          <w:ilvl w:val="0"/>
          <w:numId w:val="12"/>
        </w:numPr>
        <w:spacing w:line="240" w:lineRule="auto"/>
        <w:rPr>
          <w:rFonts w:ascii="Times New Roman" w:hAnsi="Times New Roman" w:cs="Times New Roman"/>
        </w:rPr>
      </w:pPr>
      <w:r w:rsidRPr="0057531B">
        <w:rPr>
          <w:rFonts w:ascii="Times New Roman" w:hAnsi="Times New Roman" w:cs="Times New Roman"/>
        </w:rPr>
        <w:t>“Do you have any suggestions to make the chatbot better?”</w:t>
      </w:r>
    </w:p>
    <w:p w14:paraId="5D2740FC" w14:textId="77777777" w:rsidR="00BA6E37" w:rsidRPr="0057531B" w:rsidRDefault="00BA6E37" w:rsidP="00BA6E37">
      <w:pPr>
        <w:pStyle w:val="ListParagraph"/>
        <w:numPr>
          <w:ilvl w:val="1"/>
          <w:numId w:val="12"/>
        </w:numPr>
        <w:spacing w:line="240" w:lineRule="auto"/>
        <w:rPr>
          <w:rFonts w:ascii="Times New Roman" w:hAnsi="Times New Roman" w:cs="Times New Roman"/>
        </w:rPr>
      </w:pPr>
      <w:r w:rsidRPr="0057531B">
        <w:rPr>
          <w:rFonts w:ascii="Times New Roman" w:hAnsi="Times New Roman" w:cs="Times New Roman"/>
        </w:rPr>
        <w:t>Probes: proactive nudges; gamification (points/badges/milestones like health gains or money saved); summaries after sessions; ‘coach’ vs ‘peer’ persona; identity (e.g., an ex-smoker story bank); transparency about limits and data.</w:t>
      </w:r>
    </w:p>
    <w:p w14:paraId="45F4F2AA" w14:textId="7812EE15" w:rsidR="00BA6E37" w:rsidRPr="0057531B" w:rsidRDefault="00BA6E37" w:rsidP="00BA6E37">
      <w:pPr>
        <w:spacing w:line="240" w:lineRule="auto"/>
        <w:rPr>
          <w:rFonts w:ascii="Times New Roman" w:hAnsi="Times New Roman" w:cs="Times New Roman"/>
        </w:rPr>
      </w:pPr>
      <w:r w:rsidRPr="0057531B">
        <w:rPr>
          <w:rFonts w:ascii="Times New Roman" w:hAnsi="Times New Roman" w:cs="Times New Roman"/>
        </w:rPr>
        <w:t xml:space="preserve">6) </w:t>
      </w:r>
      <w:r w:rsidR="00051D11" w:rsidRPr="0057531B">
        <w:rPr>
          <w:rFonts w:ascii="Times New Roman" w:hAnsi="Times New Roman" w:cs="Times New Roman"/>
        </w:rPr>
        <w:t xml:space="preserve">Use Intention </w:t>
      </w:r>
      <w:r w:rsidRPr="0057531B">
        <w:rPr>
          <w:rFonts w:ascii="Times New Roman" w:hAnsi="Times New Roman" w:cs="Times New Roman"/>
        </w:rPr>
        <w:t>&amp; Closing (2–3 min)</w:t>
      </w:r>
    </w:p>
    <w:p w14:paraId="610E4BE8" w14:textId="022D2DF9" w:rsidR="00BA6E37" w:rsidRPr="0057531B" w:rsidRDefault="00BA6E37" w:rsidP="00051D11">
      <w:pPr>
        <w:pStyle w:val="ListParagraph"/>
        <w:numPr>
          <w:ilvl w:val="0"/>
          <w:numId w:val="13"/>
        </w:numPr>
        <w:spacing w:line="240" w:lineRule="auto"/>
        <w:rPr>
          <w:rFonts w:ascii="Times New Roman" w:hAnsi="Times New Roman" w:cs="Times New Roman"/>
        </w:rPr>
      </w:pPr>
      <w:r w:rsidRPr="0057531B">
        <w:rPr>
          <w:rFonts w:ascii="Times New Roman" w:hAnsi="Times New Roman" w:cs="Times New Roman"/>
        </w:rPr>
        <w:t>“</w:t>
      </w:r>
      <w:r w:rsidR="00051D11" w:rsidRPr="0057531B">
        <w:rPr>
          <w:rFonts w:ascii="Times New Roman" w:hAnsi="Times New Roman" w:cs="Times New Roman"/>
        </w:rPr>
        <w:t>How</w:t>
      </w:r>
      <w:r w:rsidRPr="0057531B">
        <w:rPr>
          <w:rFonts w:ascii="Times New Roman" w:hAnsi="Times New Roman" w:cs="Times New Roman"/>
        </w:rPr>
        <w:t xml:space="preserve"> likely are you to use </w:t>
      </w:r>
      <w:proofErr w:type="spellStart"/>
      <w:r w:rsidRPr="0057531B">
        <w:rPr>
          <w:rFonts w:ascii="Times New Roman" w:hAnsi="Times New Roman" w:cs="Times New Roman"/>
        </w:rPr>
        <w:t>Aipaca</w:t>
      </w:r>
      <w:proofErr w:type="spellEnd"/>
      <w:r w:rsidRPr="0057531B">
        <w:rPr>
          <w:rFonts w:ascii="Times New Roman" w:hAnsi="Times New Roman" w:cs="Times New Roman"/>
        </w:rPr>
        <w:t xml:space="preserve"> again?” </w:t>
      </w:r>
    </w:p>
    <w:p w14:paraId="7C82EF8D" w14:textId="77777777" w:rsidR="00BA6E37" w:rsidRPr="0057531B" w:rsidRDefault="00BA6E37" w:rsidP="00051D11">
      <w:pPr>
        <w:pStyle w:val="ListParagraph"/>
        <w:numPr>
          <w:ilvl w:val="0"/>
          <w:numId w:val="13"/>
        </w:numPr>
        <w:spacing w:line="240" w:lineRule="auto"/>
        <w:rPr>
          <w:rFonts w:ascii="Times New Roman" w:hAnsi="Times New Roman" w:cs="Times New Roman"/>
        </w:rPr>
      </w:pPr>
      <w:r w:rsidRPr="0057531B">
        <w:rPr>
          <w:rFonts w:ascii="Times New Roman" w:hAnsi="Times New Roman" w:cs="Times New Roman"/>
        </w:rPr>
        <w:t xml:space="preserve">“If you could change one thing about </w:t>
      </w:r>
      <w:proofErr w:type="spellStart"/>
      <w:r w:rsidRPr="0057531B">
        <w:rPr>
          <w:rFonts w:ascii="Times New Roman" w:hAnsi="Times New Roman" w:cs="Times New Roman"/>
        </w:rPr>
        <w:t>Aipaca</w:t>
      </w:r>
      <w:proofErr w:type="spellEnd"/>
      <w:r w:rsidRPr="0057531B">
        <w:rPr>
          <w:rFonts w:ascii="Times New Roman" w:hAnsi="Times New Roman" w:cs="Times New Roman"/>
        </w:rPr>
        <w:t xml:space="preserve"> right now, what would it be?”</w:t>
      </w:r>
    </w:p>
    <w:p w14:paraId="7E82E974" w14:textId="462CE01F" w:rsidR="00BA6E37" w:rsidRPr="0057531B" w:rsidRDefault="00BA6E37" w:rsidP="00051D11">
      <w:pPr>
        <w:pStyle w:val="ListParagraph"/>
        <w:numPr>
          <w:ilvl w:val="0"/>
          <w:numId w:val="13"/>
        </w:numPr>
        <w:spacing w:line="240" w:lineRule="auto"/>
        <w:rPr>
          <w:rFonts w:ascii="Times New Roman" w:hAnsi="Times New Roman" w:cs="Times New Roman"/>
        </w:rPr>
      </w:pPr>
      <w:r w:rsidRPr="0057531B">
        <w:rPr>
          <w:rFonts w:ascii="Times New Roman" w:hAnsi="Times New Roman" w:cs="Times New Roman"/>
        </w:rPr>
        <w:t>“Anything we didn’t cover that feels important?”</w:t>
      </w:r>
    </w:p>
    <w:sectPr w:rsidR="00BA6E37" w:rsidRPr="0057531B" w:rsidSect="000C3BFE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等线 Light">
    <w:panose1 w:val="00000000000000000000"/>
    <w:charset w:val="80"/>
    <w:family w:val="roman"/>
    <w:notTrueType/>
    <w:pitch w:val="default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BF6AB8"/>
    <w:multiLevelType w:val="hybridMultilevel"/>
    <w:tmpl w:val="BE204B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441F33"/>
    <w:multiLevelType w:val="hybridMultilevel"/>
    <w:tmpl w:val="026E94B8"/>
    <w:lvl w:ilvl="0" w:tplc="0FA8133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494463"/>
    <w:multiLevelType w:val="hybridMultilevel"/>
    <w:tmpl w:val="ABF43198"/>
    <w:lvl w:ilvl="0" w:tplc="0FA8133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3D74BE"/>
    <w:multiLevelType w:val="hybridMultilevel"/>
    <w:tmpl w:val="368AD252"/>
    <w:lvl w:ilvl="0" w:tplc="0FA8133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687619E"/>
    <w:multiLevelType w:val="hybridMultilevel"/>
    <w:tmpl w:val="648001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6F740E2"/>
    <w:multiLevelType w:val="hybridMultilevel"/>
    <w:tmpl w:val="DE96CB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9201E90"/>
    <w:multiLevelType w:val="hybridMultilevel"/>
    <w:tmpl w:val="8602662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1AC22DC3"/>
    <w:multiLevelType w:val="hybridMultilevel"/>
    <w:tmpl w:val="BCA6CA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A3B5A8F"/>
    <w:multiLevelType w:val="hybridMultilevel"/>
    <w:tmpl w:val="EDAA33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BA27B5A"/>
    <w:multiLevelType w:val="hybridMultilevel"/>
    <w:tmpl w:val="8878E8CE"/>
    <w:lvl w:ilvl="0" w:tplc="0FA8133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37903A8"/>
    <w:multiLevelType w:val="multilevel"/>
    <w:tmpl w:val="CAF826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5EA07869"/>
    <w:multiLevelType w:val="hybridMultilevel"/>
    <w:tmpl w:val="5776DB00"/>
    <w:lvl w:ilvl="0" w:tplc="DD3AA12C">
      <w:start w:val="1"/>
      <w:numFmt w:val="decimal"/>
      <w:lvlText w:val="%1."/>
      <w:lvlJc w:val="left"/>
      <w:pPr>
        <w:ind w:left="1440" w:hanging="360"/>
      </w:pPr>
    </w:lvl>
    <w:lvl w:ilvl="1" w:tplc="9C109DD4" w:tentative="1">
      <w:start w:val="1"/>
      <w:numFmt w:val="lowerLetter"/>
      <w:lvlText w:val="%2."/>
      <w:lvlJc w:val="left"/>
      <w:pPr>
        <w:ind w:left="2160" w:hanging="360"/>
      </w:pPr>
    </w:lvl>
    <w:lvl w:ilvl="2" w:tplc="4FF6140A" w:tentative="1">
      <w:start w:val="1"/>
      <w:numFmt w:val="lowerRoman"/>
      <w:lvlText w:val="%3."/>
      <w:lvlJc w:val="right"/>
      <w:pPr>
        <w:ind w:left="2880" w:hanging="180"/>
      </w:pPr>
    </w:lvl>
    <w:lvl w:ilvl="3" w:tplc="3F305F18" w:tentative="1">
      <w:start w:val="1"/>
      <w:numFmt w:val="decimal"/>
      <w:lvlText w:val="%4."/>
      <w:lvlJc w:val="left"/>
      <w:pPr>
        <w:ind w:left="3600" w:hanging="360"/>
      </w:pPr>
    </w:lvl>
    <w:lvl w:ilvl="4" w:tplc="8F58CCEA" w:tentative="1">
      <w:start w:val="1"/>
      <w:numFmt w:val="lowerLetter"/>
      <w:lvlText w:val="%5."/>
      <w:lvlJc w:val="left"/>
      <w:pPr>
        <w:ind w:left="4320" w:hanging="360"/>
      </w:pPr>
    </w:lvl>
    <w:lvl w:ilvl="5" w:tplc="C65A0FC8" w:tentative="1">
      <w:start w:val="1"/>
      <w:numFmt w:val="lowerRoman"/>
      <w:lvlText w:val="%6."/>
      <w:lvlJc w:val="right"/>
      <w:pPr>
        <w:ind w:left="5040" w:hanging="180"/>
      </w:pPr>
    </w:lvl>
    <w:lvl w:ilvl="6" w:tplc="F220470C" w:tentative="1">
      <w:start w:val="1"/>
      <w:numFmt w:val="decimal"/>
      <w:lvlText w:val="%7."/>
      <w:lvlJc w:val="left"/>
      <w:pPr>
        <w:ind w:left="5760" w:hanging="360"/>
      </w:pPr>
    </w:lvl>
    <w:lvl w:ilvl="7" w:tplc="2CF2BD66" w:tentative="1">
      <w:start w:val="1"/>
      <w:numFmt w:val="lowerLetter"/>
      <w:lvlText w:val="%8."/>
      <w:lvlJc w:val="left"/>
      <w:pPr>
        <w:ind w:left="6480" w:hanging="360"/>
      </w:pPr>
    </w:lvl>
    <w:lvl w:ilvl="8" w:tplc="A6242188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>
    <w:nsid w:val="6262157C"/>
    <w:multiLevelType w:val="hybridMultilevel"/>
    <w:tmpl w:val="9D5A1504"/>
    <w:lvl w:ilvl="0" w:tplc="0F4293C6">
      <w:numFmt w:val="bullet"/>
      <w:lvlText w:val="-"/>
      <w:lvlJc w:val="left"/>
      <w:pPr>
        <w:ind w:left="408" w:hanging="360"/>
      </w:pPr>
      <w:rPr>
        <w:rFonts w:ascii="Aptos" w:eastAsiaTheme="minorEastAsia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13">
    <w:nsid w:val="699830D1"/>
    <w:multiLevelType w:val="hybridMultilevel"/>
    <w:tmpl w:val="629087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B1A24A2"/>
    <w:multiLevelType w:val="hybridMultilevel"/>
    <w:tmpl w:val="36966E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F6B28F1"/>
    <w:multiLevelType w:val="hybridMultilevel"/>
    <w:tmpl w:val="E5EA000C"/>
    <w:lvl w:ilvl="0" w:tplc="0FA8133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7B810B3"/>
    <w:multiLevelType w:val="hybridMultilevel"/>
    <w:tmpl w:val="91C224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9"/>
  </w:num>
  <w:num w:numId="3">
    <w:abstractNumId w:val="3"/>
  </w:num>
  <w:num w:numId="4">
    <w:abstractNumId w:val="2"/>
  </w:num>
  <w:num w:numId="5">
    <w:abstractNumId w:val="1"/>
  </w:num>
  <w:num w:numId="6">
    <w:abstractNumId w:val="11"/>
  </w:num>
  <w:num w:numId="7">
    <w:abstractNumId w:val="15"/>
  </w:num>
  <w:num w:numId="8">
    <w:abstractNumId w:val="0"/>
  </w:num>
  <w:num w:numId="9">
    <w:abstractNumId w:val="4"/>
  </w:num>
  <w:num w:numId="10">
    <w:abstractNumId w:val="13"/>
  </w:num>
  <w:num w:numId="11">
    <w:abstractNumId w:val="7"/>
  </w:num>
  <w:num w:numId="12">
    <w:abstractNumId w:val="14"/>
  </w:num>
  <w:num w:numId="13">
    <w:abstractNumId w:val="16"/>
  </w:num>
  <w:num w:numId="14">
    <w:abstractNumId w:val="10"/>
  </w:num>
  <w:num w:numId="15">
    <w:abstractNumId w:val="8"/>
  </w:num>
  <w:num w:numId="16">
    <w:abstractNumId w:val="6"/>
  </w:num>
  <w:num w:numId="1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644B"/>
    <w:rsid w:val="000035BE"/>
    <w:rsid w:val="000155C1"/>
    <w:rsid w:val="0001695E"/>
    <w:rsid w:val="00016BAC"/>
    <w:rsid w:val="00021A27"/>
    <w:rsid w:val="00031AFC"/>
    <w:rsid w:val="00031D71"/>
    <w:rsid w:val="00033180"/>
    <w:rsid w:val="00043388"/>
    <w:rsid w:val="0004614F"/>
    <w:rsid w:val="0005024C"/>
    <w:rsid w:val="00050C1E"/>
    <w:rsid w:val="00051D11"/>
    <w:rsid w:val="00054CE9"/>
    <w:rsid w:val="000631FE"/>
    <w:rsid w:val="00084017"/>
    <w:rsid w:val="000963B3"/>
    <w:rsid w:val="000A3F62"/>
    <w:rsid w:val="000A7A07"/>
    <w:rsid w:val="000B116D"/>
    <w:rsid w:val="000B165A"/>
    <w:rsid w:val="000B69AE"/>
    <w:rsid w:val="000C3BFE"/>
    <w:rsid w:val="000C4520"/>
    <w:rsid w:val="000C5F58"/>
    <w:rsid w:val="000C5F9D"/>
    <w:rsid w:val="000D63C5"/>
    <w:rsid w:val="000F3ED7"/>
    <w:rsid w:val="000F644B"/>
    <w:rsid w:val="00105BFA"/>
    <w:rsid w:val="00107122"/>
    <w:rsid w:val="0012087C"/>
    <w:rsid w:val="00121FA1"/>
    <w:rsid w:val="00125B37"/>
    <w:rsid w:val="00130EF1"/>
    <w:rsid w:val="001316FB"/>
    <w:rsid w:val="00151F70"/>
    <w:rsid w:val="001538D4"/>
    <w:rsid w:val="0015390E"/>
    <w:rsid w:val="00176DB6"/>
    <w:rsid w:val="001775BF"/>
    <w:rsid w:val="00183358"/>
    <w:rsid w:val="00190695"/>
    <w:rsid w:val="001916C2"/>
    <w:rsid w:val="0019792C"/>
    <w:rsid w:val="001B736D"/>
    <w:rsid w:val="001D57DE"/>
    <w:rsid w:val="001D6EFB"/>
    <w:rsid w:val="001E0D98"/>
    <w:rsid w:val="001E4B11"/>
    <w:rsid w:val="00202077"/>
    <w:rsid w:val="00215516"/>
    <w:rsid w:val="00216306"/>
    <w:rsid w:val="00232271"/>
    <w:rsid w:val="00236A09"/>
    <w:rsid w:val="00244A9E"/>
    <w:rsid w:val="00250F9F"/>
    <w:rsid w:val="002610C8"/>
    <w:rsid w:val="00267883"/>
    <w:rsid w:val="002731DB"/>
    <w:rsid w:val="00273B74"/>
    <w:rsid w:val="00273F00"/>
    <w:rsid w:val="00275A9B"/>
    <w:rsid w:val="002842BE"/>
    <w:rsid w:val="00287DE5"/>
    <w:rsid w:val="002963B0"/>
    <w:rsid w:val="00297493"/>
    <w:rsid w:val="002A21DB"/>
    <w:rsid w:val="002A2B28"/>
    <w:rsid w:val="002A2C50"/>
    <w:rsid w:val="002A6070"/>
    <w:rsid w:val="002B284A"/>
    <w:rsid w:val="002E6CD6"/>
    <w:rsid w:val="002F2C1D"/>
    <w:rsid w:val="002F5691"/>
    <w:rsid w:val="00320D88"/>
    <w:rsid w:val="00322232"/>
    <w:rsid w:val="003250C3"/>
    <w:rsid w:val="00331ECA"/>
    <w:rsid w:val="0033358E"/>
    <w:rsid w:val="0034418A"/>
    <w:rsid w:val="003574CF"/>
    <w:rsid w:val="003630F7"/>
    <w:rsid w:val="00364CAD"/>
    <w:rsid w:val="00367C4D"/>
    <w:rsid w:val="003756AE"/>
    <w:rsid w:val="00377E43"/>
    <w:rsid w:val="00395771"/>
    <w:rsid w:val="003A098D"/>
    <w:rsid w:val="003B2A28"/>
    <w:rsid w:val="003D175D"/>
    <w:rsid w:val="003D33C9"/>
    <w:rsid w:val="003F0B3F"/>
    <w:rsid w:val="003F1FA7"/>
    <w:rsid w:val="003F291A"/>
    <w:rsid w:val="003F2C97"/>
    <w:rsid w:val="003F6CA8"/>
    <w:rsid w:val="00401544"/>
    <w:rsid w:val="00446A8A"/>
    <w:rsid w:val="00452F27"/>
    <w:rsid w:val="00455C13"/>
    <w:rsid w:val="00456086"/>
    <w:rsid w:val="00464E35"/>
    <w:rsid w:val="0046588E"/>
    <w:rsid w:val="0047317A"/>
    <w:rsid w:val="00473CA5"/>
    <w:rsid w:val="004741CD"/>
    <w:rsid w:val="00475BA8"/>
    <w:rsid w:val="00484199"/>
    <w:rsid w:val="0048496B"/>
    <w:rsid w:val="004919B6"/>
    <w:rsid w:val="00492592"/>
    <w:rsid w:val="00495B9C"/>
    <w:rsid w:val="004A3201"/>
    <w:rsid w:val="004B03AE"/>
    <w:rsid w:val="004B173F"/>
    <w:rsid w:val="004B416A"/>
    <w:rsid w:val="004D4D15"/>
    <w:rsid w:val="004D5CAA"/>
    <w:rsid w:val="004F7AED"/>
    <w:rsid w:val="00503707"/>
    <w:rsid w:val="0051460D"/>
    <w:rsid w:val="0051492D"/>
    <w:rsid w:val="00514F65"/>
    <w:rsid w:val="00520DA6"/>
    <w:rsid w:val="005269CC"/>
    <w:rsid w:val="00530E9F"/>
    <w:rsid w:val="00531BB0"/>
    <w:rsid w:val="0054452F"/>
    <w:rsid w:val="00547383"/>
    <w:rsid w:val="00556406"/>
    <w:rsid w:val="00557202"/>
    <w:rsid w:val="0057297F"/>
    <w:rsid w:val="0057531B"/>
    <w:rsid w:val="00586ADD"/>
    <w:rsid w:val="005902E9"/>
    <w:rsid w:val="005A50B7"/>
    <w:rsid w:val="005D2E7C"/>
    <w:rsid w:val="005D7D4F"/>
    <w:rsid w:val="005D7FCE"/>
    <w:rsid w:val="005E1FDE"/>
    <w:rsid w:val="005E4D62"/>
    <w:rsid w:val="005E5848"/>
    <w:rsid w:val="006035CA"/>
    <w:rsid w:val="00606A98"/>
    <w:rsid w:val="00611851"/>
    <w:rsid w:val="00611CD9"/>
    <w:rsid w:val="00617944"/>
    <w:rsid w:val="00641E0D"/>
    <w:rsid w:val="006512D8"/>
    <w:rsid w:val="006548B7"/>
    <w:rsid w:val="0066380D"/>
    <w:rsid w:val="00665E0B"/>
    <w:rsid w:val="0067334C"/>
    <w:rsid w:val="006836BD"/>
    <w:rsid w:val="0068435F"/>
    <w:rsid w:val="00696F8A"/>
    <w:rsid w:val="006A3A05"/>
    <w:rsid w:val="006C1D69"/>
    <w:rsid w:val="006C43C4"/>
    <w:rsid w:val="006C6EC2"/>
    <w:rsid w:val="006D749D"/>
    <w:rsid w:val="006E3471"/>
    <w:rsid w:val="006E60C4"/>
    <w:rsid w:val="006F0CE7"/>
    <w:rsid w:val="006F3538"/>
    <w:rsid w:val="0071425D"/>
    <w:rsid w:val="007152A6"/>
    <w:rsid w:val="00715832"/>
    <w:rsid w:val="00716EE7"/>
    <w:rsid w:val="007203AB"/>
    <w:rsid w:val="007231CB"/>
    <w:rsid w:val="00725DE4"/>
    <w:rsid w:val="00736E25"/>
    <w:rsid w:val="007421E8"/>
    <w:rsid w:val="007447FA"/>
    <w:rsid w:val="00745904"/>
    <w:rsid w:val="00750BAB"/>
    <w:rsid w:val="00755EBE"/>
    <w:rsid w:val="0076011D"/>
    <w:rsid w:val="00774057"/>
    <w:rsid w:val="00780782"/>
    <w:rsid w:val="007815EB"/>
    <w:rsid w:val="00784A69"/>
    <w:rsid w:val="00790C4E"/>
    <w:rsid w:val="00794343"/>
    <w:rsid w:val="00797244"/>
    <w:rsid w:val="007A0766"/>
    <w:rsid w:val="007A1868"/>
    <w:rsid w:val="007A4265"/>
    <w:rsid w:val="007A637D"/>
    <w:rsid w:val="007B61CC"/>
    <w:rsid w:val="007C2B1E"/>
    <w:rsid w:val="007C30F7"/>
    <w:rsid w:val="007D0183"/>
    <w:rsid w:val="007D28BA"/>
    <w:rsid w:val="007D5090"/>
    <w:rsid w:val="007D7F92"/>
    <w:rsid w:val="007E0B47"/>
    <w:rsid w:val="007E5064"/>
    <w:rsid w:val="007F0BA5"/>
    <w:rsid w:val="007F41B9"/>
    <w:rsid w:val="007F6621"/>
    <w:rsid w:val="008002FD"/>
    <w:rsid w:val="008042FC"/>
    <w:rsid w:val="008076AF"/>
    <w:rsid w:val="008160D5"/>
    <w:rsid w:val="008237BA"/>
    <w:rsid w:val="00825F57"/>
    <w:rsid w:val="00833B4E"/>
    <w:rsid w:val="00840CAD"/>
    <w:rsid w:val="00842C07"/>
    <w:rsid w:val="00861EC6"/>
    <w:rsid w:val="00867491"/>
    <w:rsid w:val="008721B6"/>
    <w:rsid w:val="00875386"/>
    <w:rsid w:val="00876467"/>
    <w:rsid w:val="008830E4"/>
    <w:rsid w:val="00894EEB"/>
    <w:rsid w:val="00896134"/>
    <w:rsid w:val="008A1DB4"/>
    <w:rsid w:val="008A57D3"/>
    <w:rsid w:val="008C04CD"/>
    <w:rsid w:val="008D65F5"/>
    <w:rsid w:val="008E5BCB"/>
    <w:rsid w:val="008F566F"/>
    <w:rsid w:val="009070EB"/>
    <w:rsid w:val="00912CBE"/>
    <w:rsid w:val="0091539B"/>
    <w:rsid w:val="00915F4F"/>
    <w:rsid w:val="00916DD2"/>
    <w:rsid w:val="00921446"/>
    <w:rsid w:val="0092642B"/>
    <w:rsid w:val="0093340C"/>
    <w:rsid w:val="00934B01"/>
    <w:rsid w:val="009362AE"/>
    <w:rsid w:val="009515E4"/>
    <w:rsid w:val="00953737"/>
    <w:rsid w:val="00957A20"/>
    <w:rsid w:val="00964BF1"/>
    <w:rsid w:val="00975BB2"/>
    <w:rsid w:val="00984B29"/>
    <w:rsid w:val="0098548D"/>
    <w:rsid w:val="00985CD9"/>
    <w:rsid w:val="0098664B"/>
    <w:rsid w:val="009902D4"/>
    <w:rsid w:val="009907E3"/>
    <w:rsid w:val="00995602"/>
    <w:rsid w:val="009A4EF0"/>
    <w:rsid w:val="009B067C"/>
    <w:rsid w:val="009B27E4"/>
    <w:rsid w:val="009C3C71"/>
    <w:rsid w:val="009D2A75"/>
    <w:rsid w:val="009D3E0C"/>
    <w:rsid w:val="009E427A"/>
    <w:rsid w:val="009E581D"/>
    <w:rsid w:val="009E6299"/>
    <w:rsid w:val="009F11DC"/>
    <w:rsid w:val="00A20427"/>
    <w:rsid w:val="00A25155"/>
    <w:rsid w:val="00A44546"/>
    <w:rsid w:val="00A45EB5"/>
    <w:rsid w:val="00A525B0"/>
    <w:rsid w:val="00A53C48"/>
    <w:rsid w:val="00A62DAD"/>
    <w:rsid w:val="00A65129"/>
    <w:rsid w:val="00A65565"/>
    <w:rsid w:val="00A66A02"/>
    <w:rsid w:val="00A66AD8"/>
    <w:rsid w:val="00A75109"/>
    <w:rsid w:val="00A909B2"/>
    <w:rsid w:val="00A91FE3"/>
    <w:rsid w:val="00A95896"/>
    <w:rsid w:val="00A95DB5"/>
    <w:rsid w:val="00AA1170"/>
    <w:rsid w:val="00AA2FAB"/>
    <w:rsid w:val="00AA3F2E"/>
    <w:rsid w:val="00AB6132"/>
    <w:rsid w:val="00AB7E52"/>
    <w:rsid w:val="00AD0450"/>
    <w:rsid w:val="00AD3A86"/>
    <w:rsid w:val="00AD7C3A"/>
    <w:rsid w:val="00AE1D23"/>
    <w:rsid w:val="00AE5679"/>
    <w:rsid w:val="00B0191B"/>
    <w:rsid w:val="00B061EF"/>
    <w:rsid w:val="00B10CB6"/>
    <w:rsid w:val="00B208B6"/>
    <w:rsid w:val="00B272EB"/>
    <w:rsid w:val="00B4145D"/>
    <w:rsid w:val="00B64DF6"/>
    <w:rsid w:val="00B662AE"/>
    <w:rsid w:val="00B744C3"/>
    <w:rsid w:val="00B816A4"/>
    <w:rsid w:val="00B83102"/>
    <w:rsid w:val="00B9154C"/>
    <w:rsid w:val="00B92252"/>
    <w:rsid w:val="00B94569"/>
    <w:rsid w:val="00B94CA3"/>
    <w:rsid w:val="00BA06DB"/>
    <w:rsid w:val="00BA1912"/>
    <w:rsid w:val="00BA1A11"/>
    <w:rsid w:val="00BA21CC"/>
    <w:rsid w:val="00BA68A0"/>
    <w:rsid w:val="00BA6E37"/>
    <w:rsid w:val="00BB0D35"/>
    <w:rsid w:val="00BC01C2"/>
    <w:rsid w:val="00BC5CED"/>
    <w:rsid w:val="00BE2D9F"/>
    <w:rsid w:val="00BE4603"/>
    <w:rsid w:val="00BF135E"/>
    <w:rsid w:val="00BF44F3"/>
    <w:rsid w:val="00BF5F8B"/>
    <w:rsid w:val="00BF686E"/>
    <w:rsid w:val="00BF6E60"/>
    <w:rsid w:val="00C2204F"/>
    <w:rsid w:val="00C245EE"/>
    <w:rsid w:val="00C324CA"/>
    <w:rsid w:val="00C37F3F"/>
    <w:rsid w:val="00C40E1B"/>
    <w:rsid w:val="00C5042F"/>
    <w:rsid w:val="00C54602"/>
    <w:rsid w:val="00C5772D"/>
    <w:rsid w:val="00C60505"/>
    <w:rsid w:val="00C62123"/>
    <w:rsid w:val="00C62BCA"/>
    <w:rsid w:val="00C77E96"/>
    <w:rsid w:val="00C9066F"/>
    <w:rsid w:val="00C93BEB"/>
    <w:rsid w:val="00CB51E2"/>
    <w:rsid w:val="00CB63A6"/>
    <w:rsid w:val="00CC3687"/>
    <w:rsid w:val="00CC5F70"/>
    <w:rsid w:val="00CC7400"/>
    <w:rsid w:val="00CD13F3"/>
    <w:rsid w:val="00CF33F7"/>
    <w:rsid w:val="00D00597"/>
    <w:rsid w:val="00D00998"/>
    <w:rsid w:val="00D00BE5"/>
    <w:rsid w:val="00D07CF8"/>
    <w:rsid w:val="00D10325"/>
    <w:rsid w:val="00D13414"/>
    <w:rsid w:val="00D17E35"/>
    <w:rsid w:val="00D20FE4"/>
    <w:rsid w:val="00D226B3"/>
    <w:rsid w:val="00D248A6"/>
    <w:rsid w:val="00D30C7B"/>
    <w:rsid w:val="00D313FC"/>
    <w:rsid w:val="00D572F7"/>
    <w:rsid w:val="00D5742E"/>
    <w:rsid w:val="00D57EDA"/>
    <w:rsid w:val="00D62FB7"/>
    <w:rsid w:val="00D70291"/>
    <w:rsid w:val="00D8730D"/>
    <w:rsid w:val="00D97926"/>
    <w:rsid w:val="00DA2C74"/>
    <w:rsid w:val="00DA2EC2"/>
    <w:rsid w:val="00DA6384"/>
    <w:rsid w:val="00DC3BA5"/>
    <w:rsid w:val="00DC7589"/>
    <w:rsid w:val="00DD3C42"/>
    <w:rsid w:val="00DD4A50"/>
    <w:rsid w:val="00DE65D5"/>
    <w:rsid w:val="00DF31FE"/>
    <w:rsid w:val="00DF5B46"/>
    <w:rsid w:val="00E0097C"/>
    <w:rsid w:val="00E024EC"/>
    <w:rsid w:val="00E04B99"/>
    <w:rsid w:val="00E20434"/>
    <w:rsid w:val="00E35FBA"/>
    <w:rsid w:val="00E36B61"/>
    <w:rsid w:val="00E406EC"/>
    <w:rsid w:val="00E409FD"/>
    <w:rsid w:val="00E437D8"/>
    <w:rsid w:val="00E5719E"/>
    <w:rsid w:val="00E60B9E"/>
    <w:rsid w:val="00E62386"/>
    <w:rsid w:val="00E66B0C"/>
    <w:rsid w:val="00E721CF"/>
    <w:rsid w:val="00E76108"/>
    <w:rsid w:val="00E764A5"/>
    <w:rsid w:val="00E800A9"/>
    <w:rsid w:val="00E8120F"/>
    <w:rsid w:val="00E81727"/>
    <w:rsid w:val="00E8245C"/>
    <w:rsid w:val="00E87473"/>
    <w:rsid w:val="00EA4E27"/>
    <w:rsid w:val="00EB0E9C"/>
    <w:rsid w:val="00EC39DC"/>
    <w:rsid w:val="00EC6F6E"/>
    <w:rsid w:val="00ED3F4F"/>
    <w:rsid w:val="00ED40C5"/>
    <w:rsid w:val="00ED438C"/>
    <w:rsid w:val="00ED7524"/>
    <w:rsid w:val="00ED7693"/>
    <w:rsid w:val="00EE29EA"/>
    <w:rsid w:val="00EF1DAC"/>
    <w:rsid w:val="00EF4059"/>
    <w:rsid w:val="00EF54CD"/>
    <w:rsid w:val="00F033E6"/>
    <w:rsid w:val="00F07820"/>
    <w:rsid w:val="00F112F2"/>
    <w:rsid w:val="00F22A11"/>
    <w:rsid w:val="00F24BC0"/>
    <w:rsid w:val="00F31A41"/>
    <w:rsid w:val="00F3605F"/>
    <w:rsid w:val="00F432EE"/>
    <w:rsid w:val="00F53232"/>
    <w:rsid w:val="00F55395"/>
    <w:rsid w:val="00F61B83"/>
    <w:rsid w:val="00F66A33"/>
    <w:rsid w:val="00F66B5F"/>
    <w:rsid w:val="00F67BB8"/>
    <w:rsid w:val="00F746BE"/>
    <w:rsid w:val="00F774AA"/>
    <w:rsid w:val="00F84F9B"/>
    <w:rsid w:val="00F86BE4"/>
    <w:rsid w:val="00FA5E89"/>
    <w:rsid w:val="00FB34C8"/>
    <w:rsid w:val="00FE594F"/>
    <w:rsid w:val="00FE620A"/>
    <w:rsid w:val="00FF7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9C4BAA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F64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64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F64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64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64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64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64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64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64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64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F64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F64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64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64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64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64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64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64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64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64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64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64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64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64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64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64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64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64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644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7C30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apple-converted-space">
    <w:name w:val="apple-converted-space"/>
    <w:basedOn w:val="DefaultParagraphFont"/>
    <w:rsid w:val="007C30F7"/>
  </w:style>
  <w:style w:type="character" w:styleId="Strong">
    <w:name w:val="Strong"/>
    <w:basedOn w:val="DefaultParagraphFont"/>
    <w:uiPriority w:val="22"/>
    <w:qFormat/>
    <w:rsid w:val="007C30F7"/>
    <w:rPr>
      <w:b/>
      <w:bCs/>
    </w:rPr>
  </w:style>
  <w:style w:type="character" w:customStyle="1" w:styleId="katex-mathml">
    <w:name w:val="katex-mathml"/>
    <w:basedOn w:val="DefaultParagraphFont"/>
    <w:rsid w:val="007C30F7"/>
  </w:style>
  <w:style w:type="character" w:customStyle="1" w:styleId="mord">
    <w:name w:val="mord"/>
    <w:basedOn w:val="DefaultParagraphFont"/>
    <w:rsid w:val="007C30F7"/>
  </w:style>
  <w:style w:type="character" w:customStyle="1" w:styleId="mopen">
    <w:name w:val="mopen"/>
    <w:basedOn w:val="DefaultParagraphFont"/>
    <w:rsid w:val="007C30F7"/>
  </w:style>
  <w:style w:type="character" w:customStyle="1" w:styleId="mclose">
    <w:name w:val="mclose"/>
    <w:basedOn w:val="DefaultParagraphFont"/>
    <w:rsid w:val="007C30F7"/>
  </w:style>
  <w:style w:type="character" w:customStyle="1" w:styleId="mrel">
    <w:name w:val="mrel"/>
    <w:basedOn w:val="DefaultParagraphFont"/>
    <w:rsid w:val="007C30F7"/>
  </w:style>
  <w:style w:type="character" w:customStyle="1" w:styleId="mpunct">
    <w:name w:val="mpunct"/>
    <w:basedOn w:val="DefaultParagraphFont"/>
    <w:rsid w:val="007C30F7"/>
  </w:style>
  <w:style w:type="character" w:customStyle="1" w:styleId="vlist-s">
    <w:name w:val="vlist-s"/>
    <w:basedOn w:val="DefaultParagraphFont"/>
    <w:rsid w:val="007C30F7"/>
  </w:style>
  <w:style w:type="table" w:styleId="TableGrid">
    <w:name w:val="Table Grid"/>
    <w:basedOn w:val="TableNormal"/>
    <w:uiPriority w:val="39"/>
    <w:rsid w:val="00F746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F2C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2C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2C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2C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2C9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F2C97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rsid w:val="003F2C97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AA1170"/>
    <w:pPr>
      <w:tabs>
        <w:tab w:val="left" w:pos="380"/>
        <w:tab w:val="left" w:pos="500"/>
      </w:tabs>
      <w:spacing w:after="0" w:line="240" w:lineRule="auto"/>
      <w:ind w:left="504" w:hanging="504"/>
    </w:pPr>
  </w:style>
  <w:style w:type="paragraph" w:styleId="Revision">
    <w:name w:val="Revision"/>
    <w:hidden/>
    <w:uiPriority w:val="99"/>
    <w:semiHidden/>
    <w:rsid w:val="006035CA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751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5109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F64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64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F64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64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64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64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64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64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64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64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F64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F64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64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64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64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64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64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64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64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64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64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64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64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64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64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64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64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64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644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7C30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apple-converted-space">
    <w:name w:val="apple-converted-space"/>
    <w:basedOn w:val="DefaultParagraphFont"/>
    <w:rsid w:val="007C30F7"/>
  </w:style>
  <w:style w:type="character" w:styleId="Strong">
    <w:name w:val="Strong"/>
    <w:basedOn w:val="DefaultParagraphFont"/>
    <w:uiPriority w:val="22"/>
    <w:qFormat/>
    <w:rsid w:val="007C30F7"/>
    <w:rPr>
      <w:b/>
      <w:bCs/>
    </w:rPr>
  </w:style>
  <w:style w:type="character" w:customStyle="1" w:styleId="katex-mathml">
    <w:name w:val="katex-mathml"/>
    <w:basedOn w:val="DefaultParagraphFont"/>
    <w:rsid w:val="007C30F7"/>
  </w:style>
  <w:style w:type="character" w:customStyle="1" w:styleId="mord">
    <w:name w:val="mord"/>
    <w:basedOn w:val="DefaultParagraphFont"/>
    <w:rsid w:val="007C30F7"/>
  </w:style>
  <w:style w:type="character" w:customStyle="1" w:styleId="mopen">
    <w:name w:val="mopen"/>
    <w:basedOn w:val="DefaultParagraphFont"/>
    <w:rsid w:val="007C30F7"/>
  </w:style>
  <w:style w:type="character" w:customStyle="1" w:styleId="mclose">
    <w:name w:val="mclose"/>
    <w:basedOn w:val="DefaultParagraphFont"/>
    <w:rsid w:val="007C30F7"/>
  </w:style>
  <w:style w:type="character" w:customStyle="1" w:styleId="mrel">
    <w:name w:val="mrel"/>
    <w:basedOn w:val="DefaultParagraphFont"/>
    <w:rsid w:val="007C30F7"/>
  </w:style>
  <w:style w:type="character" w:customStyle="1" w:styleId="mpunct">
    <w:name w:val="mpunct"/>
    <w:basedOn w:val="DefaultParagraphFont"/>
    <w:rsid w:val="007C30F7"/>
  </w:style>
  <w:style w:type="character" w:customStyle="1" w:styleId="vlist-s">
    <w:name w:val="vlist-s"/>
    <w:basedOn w:val="DefaultParagraphFont"/>
    <w:rsid w:val="007C30F7"/>
  </w:style>
  <w:style w:type="table" w:styleId="TableGrid">
    <w:name w:val="Table Grid"/>
    <w:basedOn w:val="TableNormal"/>
    <w:uiPriority w:val="39"/>
    <w:rsid w:val="00F746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F2C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2C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2C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2C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2C9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F2C97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rsid w:val="003F2C97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AA1170"/>
    <w:pPr>
      <w:tabs>
        <w:tab w:val="left" w:pos="380"/>
        <w:tab w:val="left" w:pos="500"/>
      </w:tabs>
      <w:spacing w:after="0" w:line="240" w:lineRule="auto"/>
      <w:ind w:left="504" w:hanging="504"/>
    </w:pPr>
  </w:style>
  <w:style w:type="paragraph" w:styleId="Revision">
    <w:name w:val="Revision"/>
    <w:hidden/>
    <w:uiPriority w:val="99"/>
    <w:semiHidden/>
    <w:rsid w:val="006035CA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751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510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52</Words>
  <Characters>257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osi Shao</dc:creator>
  <cp:keywords/>
  <dc:description/>
  <cp:lastModifiedBy>Sakthivel Mani</cp:lastModifiedBy>
  <cp:revision>5</cp:revision>
  <dcterms:created xsi:type="dcterms:W3CDTF">2025-10-17T03:19:00Z</dcterms:created>
  <dcterms:modified xsi:type="dcterms:W3CDTF">2025-11-06T1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fFahgsui"/&gt;&lt;style id="http://www.zotero.org/styles/ieee" locale="en-US" hasBibliography="1" bibliographyStyleHasBeenSet="1"/&gt;&lt;prefs&gt;&lt;pref name="fieldType" value="Field"/&gt;&lt;/prefs&gt;&lt;/data&gt;</vt:lpwstr>
  </property>
</Properties>
</file>